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E22" w:rsidRPr="00360DC8" w:rsidRDefault="00490FC0" w:rsidP="00967E22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S1 </w:t>
      </w:r>
      <w:r>
        <w:rPr>
          <w:rFonts w:ascii="Times New Roman" w:eastAsia="Arial Unicode MS" w:hAnsi="Times New Roman" w:cs="Times New Roman"/>
          <w:sz w:val="24"/>
          <w:szCs w:val="24"/>
        </w:rPr>
        <w:t>Table</w:t>
      </w:r>
      <w:r w:rsidR="00967E22" w:rsidRPr="00360DC8">
        <w:rPr>
          <w:rFonts w:ascii="Times New Roman" w:eastAsia="Arial Unicode MS" w:hAnsi="Times New Roman" w:cs="Times New Roman"/>
          <w:sz w:val="24"/>
          <w:szCs w:val="24"/>
        </w:rPr>
        <w:t>. Clinical and pathological parameter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of upstaging tumors according to surgical techniqu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1842"/>
        <w:gridCol w:w="1843"/>
        <w:gridCol w:w="1276"/>
      </w:tblGrid>
      <w:tr w:rsidR="00967E22" w:rsidRPr="00360DC8" w:rsidTr="00B61003">
        <w:trPr>
          <w:trHeight w:val="793"/>
        </w:trPr>
        <w:tc>
          <w:tcPr>
            <w:tcW w:w="39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67E22" w:rsidRPr="00360DC8" w:rsidRDefault="00967E22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67E22" w:rsidRPr="00360DC8" w:rsidRDefault="00967E22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Group A</w:t>
            </w:r>
          </w:p>
          <w:p w:rsidR="00967E22" w:rsidRPr="00360DC8" w:rsidRDefault="00967E22" w:rsidP="00967E2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67E22" w:rsidRPr="00360DC8" w:rsidRDefault="00967E22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Group B</w:t>
            </w:r>
          </w:p>
          <w:p w:rsidR="00967E22" w:rsidRPr="00360DC8" w:rsidRDefault="00967E22" w:rsidP="00967E2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67E22" w:rsidRPr="00360DC8" w:rsidRDefault="00967E22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P-value</w:t>
            </w:r>
          </w:p>
        </w:tc>
      </w:tr>
      <w:tr w:rsidR="00967E22" w:rsidRPr="00360DC8" w:rsidTr="00962D35">
        <w:tc>
          <w:tcPr>
            <w:tcW w:w="3936" w:type="dxa"/>
            <w:tcBorders>
              <w:top w:val="single" w:sz="6" w:space="0" w:color="auto"/>
            </w:tcBorders>
          </w:tcPr>
          <w:p w:rsidR="00967E22" w:rsidRPr="00360DC8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Age (years), mean ± SD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:rsidR="00967E22" w:rsidRPr="002C2088" w:rsidRDefault="00967E22" w:rsidP="002C208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C2088">
              <w:rPr>
                <w:rFonts w:ascii="Times New Roman" w:eastAsia="Arial Unicode MS" w:hAnsi="Times New Roman" w:cs="Times New Roman"/>
                <w:sz w:val="24"/>
                <w:szCs w:val="24"/>
              </w:rPr>
              <w:t>54.9 ± 1</w:t>
            </w:r>
            <w:r w:rsidR="002C2088" w:rsidRPr="002C2088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967E22" w:rsidRPr="00B61003" w:rsidRDefault="00B61003" w:rsidP="00B6100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1.1</w:t>
            </w:r>
            <w:r w:rsidR="00967E22"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± 1</w:t>
            </w: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7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967E22" w:rsidRPr="0028729E" w:rsidRDefault="00967E22" w:rsidP="0028729E">
            <w:pPr>
              <w:tabs>
                <w:tab w:val="left" w:pos="915"/>
              </w:tabs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8729E">
              <w:rPr>
                <w:rFonts w:ascii="Times New Roman" w:eastAsia="Arial Unicode MS" w:hAnsi="Times New Roman" w:cs="Times New Roman"/>
                <w:sz w:val="24"/>
                <w:szCs w:val="24"/>
              </w:rPr>
              <w:t>0.0</w:t>
            </w:r>
            <w:r w:rsidR="0028729E" w:rsidRPr="0028729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967E22" w:rsidRPr="00360DC8" w:rsidTr="00962D35">
        <w:tc>
          <w:tcPr>
            <w:tcW w:w="3936" w:type="dxa"/>
          </w:tcPr>
          <w:p w:rsidR="00967E22" w:rsidRPr="00360DC8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Sex, no. (%)</w:t>
            </w:r>
          </w:p>
          <w:p w:rsidR="00967E22" w:rsidRPr="00360DC8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Men</w:t>
            </w:r>
          </w:p>
          <w:p w:rsidR="00967E22" w:rsidRPr="00360DC8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Women</w:t>
            </w:r>
          </w:p>
        </w:tc>
        <w:tc>
          <w:tcPr>
            <w:tcW w:w="1842" w:type="dxa"/>
          </w:tcPr>
          <w:p w:rsidR="00967E22" w:rsidRPr="00FE6895" w:rsidRDefault="00967E22" w:rsidP="00962D35">
            <w:pPr>
              <w:jc w:val="center"/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</w:p>
          <w:p w:rsidR="00967E22" w:rsidRPr="00FE6895" w:rsidRDefault="00FE6895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6</w:t>
            </w:r>
            <w:r w:rsidR="00967E22"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7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</w:t>
            </w:r>
            <w:r w:rsidR="00967E22"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967E22" w:rsidRPr="00FE6895" w:rsidRDefault="00FE6895" w:rsidP="00FE6895">
            <w:pPr>
              <w:jc w:val="center"/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1</w:t>
            </w:r>
            <w:r w:rsidR="00967E22"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2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.7</w:t>
            </w:r>
            <w:r w:rsidR="00967E22"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967E22" w:rsidRPr="00FE6895" w:rsidRDefault="00967E22" w:rsidP="00962D35">
            <w:pPr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</w:p>
          <w:p w:rsidR="00967E22" w:rsidRPr="00FE6895" w:rsidRDefault="00FE6895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2</w:t>
            </w:r>
            <w:r w:rsidR="00967E22"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7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.8</w:t>
            </w:r>
            <w:r w:rsidR="00967E22"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967E22" w:rsidRPr="00FE6895" w:rsidRDefault="00FE6895" w:rsidP="00FE6895">
            <w:pPr>
              <w:jc w:val="center"/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2</w:t>
            </w:r>
            <w:r w:rsidR="00967E22"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2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2</w:t>
            </w:r>
            <w:r w:rsidR="00967E22"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967E22" w:rsidRPr="002C2088" w:rsidRDefault="00967E22" w:rsidP="002C208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C208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2C2088" w:rsidRPr="002C2088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67</w:t>
            </w:r>
          </w:p>
        </w:tc>
      </w:tr>
      <w:tr w:rsidR="00967E22" w:rsidRPr="00360DC8" w:rsidTr="00962D35">
        <w:tc>
          <w:tcPr>
            <w:tcW w:w="3936" w:type="dxa"/>
          </w:tcPr>
          <w:p w:rsidR="00967E22" w:rsidRPr="00360DC8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BMI (kg/m</w:t>
            </w: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2</w:t>
            </w: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), mean ± SD</w:t>
            </w:r>
          </w:p>
        </w:tc>
        <w:tc>
          <w:tcPr>
            <w:tcW w:w="1842" w:type="dxa"/>
          </w:tcPr>
          <w:p w:rsidR="00967E22" w:rsidRPr="002C2088" w:rsidRDefault="00967E22" w:rsidP="002C208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C2088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2C2088" w:rsidRPr="002C2088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.0</w:t>
            </w:r>
            <w:r w:rsidRPr="002C208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± </w:t>
            </w:r>
            <w:r w:rsidR="002C2088" w:rsidRPr="002C2088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9</w:t>
            </w:r>
          </w:p>
        </w:tc>
        <w:tc>
          <w:tcPr>
            <w:tcW w:w="1843" w:type="dxa"/>
          </w:tcPr>
          <w:p w:rsidR="00967E22" w:rsidRPr="00B61003" w:rsidRDefault="00967E22" w:rsidP="00B6100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>24.</w:t>
            </w:r>
            <w:r w:rsidR="00B61003"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</w:t>
            </w:r>
            <w:r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± 3.</w:t>
            </w:r>
            <w:r w:rsidR="00B61003"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967E22" w:rsidRPr="0028729E" w:rsidRDefault="0028729E" w:rsidP="0028729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8729E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Pr="0028729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29</w:t>
            </w:r>
          </w:p>
        </w:tc>
      </w:tr>
      <w:tr w:rsidR="00967E22" w:rsidRPr="00360DC8" w:rsidTr="00962D35">
        <w:tc>
          <w:tcPr>
            <w:tcW w:w="3936" w:type="dxa"/>
          </w:tcPr>
          <w:p w:rsidR="00967E22" w:rsidRPr="00360DC8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Clinical stage</w:t>
            </w:r>
          </w:p>
          <w:p w:rsidR="00967E22" w:rsidRPr="00360DC8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T1a</w:t>
            </w:r>
          </w:p>
          <w:p w:rsidR="00967E22" w:rsidRPr="00360DC8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T1b</w:t>
            </w:r>
          </w:p>
        </w:tc>
        <w:tc>
          <w:tcPr>
            <w:tcW w:w="1842" w:type="dxa"/>
          </w:tcPr>
          <w:p w:rsidR="00967E22" w:rsidRPr="00FE6895" w:rsidRDefault="00967E22" w:rsidP="00962D35">
            <w:pPr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</w:p>
          <w:p w:rsidR="00967E22" w:rsidRPr="00FE6895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</w:t>
            </w:r>
            <w:r w:rsidR="00FE6895"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2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8 (</w:t>
            </w:r>
            <w:r w:rsidR="00FE6895"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5.7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967E22" w:rsidRPr="00FE6895" w:rsidRDefault="00967E22" w:rsidP="00FE6895">
            <w:pPr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</w:t>
            </w:r>
            <w:r w:rsidR="00FE6895"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9 (</w:t>
            </w:r>
            <w:r w:rsidR="00FE6895"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4.3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967E22" w:rsidRPr="00FE6895" w:rsidRDefault="00967E22" w:rsidP="00962D35">
            <w:pPr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</w:p>
          <w:p w:rsidR="00967E22" w:rsidRPr="00CB7EC1" w:rsidRDefault="00CB7EC1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0</w:t>
            </w:r>
            <w:r w:rsidR="00967E22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7.0</w:t>
            </w:r>
            <w:r w:rsidR="00967E22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967E22" w:rsidRPr="00FE6895" w:rsidRDefault="00CB7EC1" w:rsidP="00CB7EC1">
            <w:pPr>
              <w:jc w:val="center"/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4</w:t>
            </w:r>
            <w:r w:rsidR="00967E22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3.0</w:t>
            </w:r>
            <w:r w:rsidR="00967E22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967E22" w:rsidRPr="0028729E" w:rsidRDefault="00967E22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8729E">
              <w:rPr>
                <w:rFonts w:ascii="Times New Roman" w:eastAsia="Arial Unicode MS" w:hAnsi="Times New Roman" w:cs="Times New Roman"/>
                <w:sz w:val="24"/>
                <w:szCs w:val="24"/>
              </w:rPr>
              <w:t>0.001</w:t>
            </w:r>
          </w:p>
        </w:tc>
      </w:tr>
      <w:tr w:rsidR="00967E22" w:rsidRPr="00360DC8" w:rsidTr="00962D35">
        <w:tc>
          <w:tcPr>
            <w:tcW w:w="3936" w:type="dxa"/>
          </w:tcPr>
          <w:p w:rsidR="00967E22" w:rsidRPr="00360DC8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Symptoms (%)</w:t>
            </w:r>
          </w:p>
        </w:tc>
        <w:tc>
          <w:tcPr>
            <w:tcW w:w="1842" w:type="dxa"/>
          </w:tcPr>
          <w:p w:rsidR="00967E22" w:rsidRPr="00FE6895" w:rsidRDefault="00FE6895" w:rsidP="00FE689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</w:t>
            </w:r>
            <w:r w:rsidR="00967E22"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.2</w:t>
            </w:r>
            <w:r w:rsidR="00967E22"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967E22" w:rsidRPr="00CB7EC1" w:rsidRDefault="00CB7EC1" w:rsidP="00CB7EC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5</w:t>
            </w:r>
            <w:r w:rsidR="00967E22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2</w:t>
            </w: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</w:t>
            </w:r>
            <w:r w:rsidR="00967E22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1276" w:type="dxa"/>
          </w:tcPr>
          <w:p w:rsidR="00967E22" w:rsidRPr="0028729E" w:rsidRDefault="00967E22" w:rsidP="0028729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8729E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28729E" w:rsidRPr="0028729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18</w:t>
            </w:r>
          </w:p>
        </w:tc>
      </w:tr>
      <w:tr w:rsidR="00967E22" w:rsidRPr="00360DC8" w:rsidTr="00962D35">
        <w:tc>
          <w:tcPr>
            <w:tcW w:w="3936" w:type="dxa"/>
          </w:tcPr>
          <w:p w:rsidR="00967E22" w:rsidRPr="00360DC8" w:rsidRDefault="00967E22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Follow-up (months), mean ± SD</w:t>
            </w:r>
          </w:p>
        </w:tc>
        <w:tc>
          <w:tcPr>
            <w:tcW w:w="1842" w:type="dxa"/>
          </w:tcPr>
          <w:p w:rsidR="00967E22" w:rsidRPr="002C2088" w:rsidRDefault="00967E22" w:rsidP="002C208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C2088">
              <w:rPr>
                <w:rFonts w:ascii="Times New Roman" w:eastAsia="Arial Unicode MS" w:hAnsi="Times New Roman" w:cs="Times New Roman"/>
                <w:sz w:val="24"/>
                <w:szCs w:val="24"/>
              </w:rPr>
              <w:t>48.</w:t>
            </w:r>
            <w:r w:rsidR="002C2088" w:rsidRPr="002C2088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</w:t>
            </w:r>
            <w:r w:rsidRPr="002C208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± 2</w:t>
            </w:r>
            <w:r w:rsidR="002C2088" w:rsidRPr="002C2088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1843" w:type="dxa"/>
          </w:tcPr>
          <w:p w:rsidR="00967E22" w:rsidRPr="00B61003" w:rsidRDefault="00967E22" w:rsidP="00B6100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="00B61003"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4</w:t>
            </w:r>
            <w:r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± 3</w:t>
            </w:r>
            <w:r w:rsidR="00B61003"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.2</w:t>
            </w:r>
          </w:p>
        </w:tc>
        <w:tc>
          <w:tcPr>
            <w:tcW w:w="1276" w:type="dxa"/>
          </w:tcPr>
          <w:p w:rsidR="00967E22" w:rsidRPr="0028729E" w:rsidRDefault="00967E22" w:rsidP="0028729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8729E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28729E" w:rsidRPr="0028729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92</w:t>
            </w:r>
          </w:p>
        </w:tc>
      </w:tr>
      <w:tr w:rsidR="00FE6895" w:rsidRPr="00360DC8" w:rsidTr="00962D35">
        <w:tc>
          <w:tcPr>
            <w:tcW w:w="3936" w:type="dxa"/>
          </w:tcPr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Histology (%)</w:t>
            </w:r>
          </w:p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Clear cell</w:t>
            </w:r>
          </w:p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Papillary</w:t>
            </w:r>
          </w:p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Chromophobe</w:t>
            </w:r>
          </w:p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842" w:type="dxa"/>
          </w:tcPr>
          <w:p w:rsidR="00FE6895" w:rsidRPr="00FE6895" w:rsidRDefault="00FE6895" w:rsidP="00962D35">
            <w:pPr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</w:p>
          <w:p w:rsidR="00FE6895" w:rsidRPr="00FE6895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8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5.7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FE6895" w:rsidRPr="00FE6895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3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.1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FE6895" w:rsidRPr="00FE6895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5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3.5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FE6895" w:rsidRPr="00FE6895" w:rsidRDefault="00FE6895" w:rsidP="00FE6895">
            <w:pPr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1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7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FE6895" w:rsidRPr="00FE6895" w:rsidRDefault="00FE6895" w:rsidP="00962D35">
            <w:pPr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</w:p>
          <w:p w:rsidR="00FE6895" w:rsidRPr="00CB7EC1" w:rsidRDefault="00CB7EC1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1</w:t>
            </w:r>
            <w:r w:rsidR="00FE6895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75.</w:t>
            </w: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</w:t>
            </w:r>
            <w:r w:rsidR="00FE6895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FE6895" w:rsidRPr="00CB7EC1" w:rsidRDefault="00CB7EC1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</w:t>
            </w:r>
            <w:r w:rsidR="00FE6895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7.</w:t>
            </w: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</w:t>
            </w:r>
            <w:r w:rsidR="00FE6895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FE6895" w:rsidRPr="00CB7EC1" w:rsidRDefault="00CB7EC1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6</w:t>
            </w:r>
            <w:r w:rsidR="00FE6895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</w:t>
            </w: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r w:rsidR="00FE6895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>.1)</w:t>
            </w:r>
          </w:p>
          <w:p w:rsidR="00FE6895" w:rsidRPr="00FE6895" w:rsidRDefault="00CB7EC1" w:rsidP="00CB7EC1">
            <w:pPr>
              <w:jc w:val="center"/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</w:t>
            </w:r>
            <w:r w:rsidR="00FE6895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CB7EC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.6</w:t>
            </w:r>
            <w:r w:rsidR="00FE6895" w:rsidRPr="00CB7EC1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FE6895" w:rsidRPr="0028729E" w:rsidRDefault="00FE6895" w:rsidP="0028729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8729E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28729E" w:rsidRPr="0028729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47</w:t>
            </w:r>
          </w:p>
        </w:tc>
      </w:tr>
      <w:tr w:rsidR="00FE6895" w:rsidRPr="00360DC8" w:rsidTr="00962D35">
        <w:tc>
          <w:tcPr>
            <w:tcW w:w="3936" w:type="dxa"/>
          </w:tcPr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Fuhrman grade (%)</w:t>
            </w:r>
          </w:p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1</w:t>
            </w:r>
          </w:p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2</w:t>
            </w:r>
          </w:p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3</w:t>
            </w:r>
          </w:p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4</w:t>
            </w:r>
          </w:p>
        </w:tc>
        <w:tc>
          <w:tcPr>
            <w:tcW w:w="1842" w:type="dxa"/>
          </w:tcPr>
          <w:p w:rsidR="00FE6895" w:rsidRPr="00FE6895" w:rsidRDefault="00FE6895" w:rsidP="00962D35">
            <w:pPr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</w:p>
          <w:p w:rsidR="00FE6895" w:rsidRPr="00FE6895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1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7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FE6895" w:rsidRPr="00FE6895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1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5 (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0.5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FE6895" w:rsidRPr="00FE6895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4.1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FE6895" w:rsidRPr="00FE6895" w:rsidRDefault="00FE6895" w:rsidP="00FE6895">
            <w:pPr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1 (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7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FE6895" w:rsidRPr="00FE6895" w:rsidRDefault="00FE6895" w:rsidP="00962D35">
            <w:pPr>
              <w:jc w:val="center"/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</w:p>
          <w:p w:rsidR="00FE6895" w:rsidRPr="00B61003" w:rsidRDefault="00CB7EC1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</w:t>
            </w:r>
          </w:p>
          <w:p w:rsidR="00FE6895" w:rsidRPr="00B61003" w:rsidRDefault="00CB7EC1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7</w:t>
            </w:r>
            <w:r w:rsidR="00FE6895"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3</w:t>
            </w: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5</w:t>
            </w:r>
            <w:r w:rsidR="00FE6895"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FE6895" w:rsidRPr="00B61003" w:rsidRDefault="00CB7EC1" w:rsidP="00962D3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</w:t>
            </w:r>
            <w:r w:rsidR="00FE6895"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>0 (5</w:t>
            </w: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.6</w:t>
            </w:r>
            <w:r w:rsidR="00FE6895"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  <w:p w:rsidR="00FE6895" w:rsidRPr="00FE6895" w:rsidRDefault="00CB7EC1" w:rsidP="00CB7EC1">
            <w:pPr>
              <w:jc w:val="center"/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</w:pP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</w:t>
            </w:r>
            <w:r w:rsidR="00FE6895"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3.0</w:t>
            </w:r>
            <w:r w:rsidR="00B61003"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FE6895" w:rsidRPr="0028729E" w:rsidRDefault="00FE6895" w:rsidP="0028729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8729E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28729E" w:rsidRPr="0028729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69</w:t>
            </w:r>
          </w:p>
        </w:tc>
      </w:tr>
      <w:tr w:rsidR="00FE6895" w:rsidRPr="00360DC8" w:rsidTr="00962D35">
        <w:tc>
          <w:tcPr>
            <w:tcW w:w="3936" w:type="dxa"/>
          </w:tcPr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>Positive surgical margin, no. (%)</w:t>
            </w:r>
          </w:p>
        </w:tc>
        <w:tc>
          <w:tcPr>
            <w:tcW w:w="1842" w:type="dxa"/>
          </w:tcPr>
          <w:p w:rsidR="00FE6895" w:rsidRPr="00FE6895" w:rsidRDefault="00FE6895" w:rsidP="00FE689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  <w:t xml:space="preserve">    </w:t>
            </w:r>
            <w:r>
              <w:rPr>
                <w:rFonts w:ascii="Times New Roman" w:eastAsia="Arial Unicode MS" w:hAnsi="Times New Roman" w:cs="Times New Roman" w:hint="eastAsia"/>
                <w:color w:val="0070C0"/>
                <w:sz w:val="24"/>
                <w:szCs w:val="24"/>
              </w:rPr>
              <w:t xml:space="preserve">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.4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FE6895" w:rsidRPr="00B61003" w:rsidRDefault="00B61003" w:rsidP="00B6100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FE6895" w:rsidRPr="0028729E" w:rsidRDefault="00FE6895" w:rsidP="0028729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8729E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28729E" w:rsidRPr="0028729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63</w:t>
            </w:r>
          </w:p>
        </w:tc>
      </w:tr>
      <w:tr w:rsidR="00FE6895" w:rsidRPr="00360DC8" w:rsidTr="00023BBF">
        <w:trPr>
          <w:trHeight w:val="195"/>
        </w:trPr>
        <w:tc>
          <w:tcPr>
            <w:tcW w:w="3936" w:type="dxa"/>
            <w:tcBorders>
              <w:bottom w:val="single" w:sz="6" w:space="0" w:color="auto"/>
            </w:tcBorders>
          </w:tcPr>
          <w:p w:rsidR="00FE6895" w:rsidRPr="00360DC8" w:rsidRDefault="00FE6895" w:rsidP="00962D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seudosarcomatous component, no. </w:t>
            </w:r>
            <w:r w:rsidRPr="00360DC8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(%)</w:t>
            </w:r>
          </w:p>
        </w:tc>
        <w:tc>
          <w:tcPr>
            <w:tcW w:w="1842" w:type="dxa"/>
            <w:tcBorders>
              <w:bottom w:val="single" w:sz="6" w:space="0" w:color="auto"/>
            </w:tcBorders>
          </w:tcPr>
          <w:p w:rsidR="00FE6895" w:rsidRPr="00FE6895" w:rsidRDefault="00FE6895" w:rsidP="00FE689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E6895">
              <w:rPr>
                <w:rFonts w:ascii="Times New Roman" w:eastAsia="Arial Unicode MS" w:hAnsi="Times New Roman" w:cs="Times New Roman"/>
                <w:color w:val="0070C0"/>
                <w:sz w:val="24"/>
                <w:szCs w:val="24"/>
              </w:rPr>
              <w:lastRenderedPageBreak/>
              <w:t xml:space="preserve">     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FE689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7</w:t>
            </w:r>
            <w:r w:rsidRPr="00FE6895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:rsidR="00FE6895" w:rsidRPr="00B61003" w:rsidRDefault="00B61003" w:rsidP="00B6100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</w:t>
            </w:r>
            <w:r w:rsidR="00FE6895"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B6100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.6</w:t>
            </w:r>
            <w:r w:rsidR="00FE6895" w:rsidRPr="00B61003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FE6895" w:rsidRPr="0028729E" w:rsidRDefault="00FE6895" w:rsidP="0028729E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8729E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28729E" w:rsidRPr="0028729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43</w:t>
            </w:r>
          </w:p>
        </w:tc>
      </w:tr>
    </w:tbl>
    <w:p w:rsidR="00967E22" w:rsidRPr="00360DC8" w:rsidRDefault="00967E22" w:rsidP="00967E22">
      <w:pPr>
        <w:rPr>
          <w:rFonts w:ascii="Times New Roman" w:eastAsia="Arial Unicode MS" w:hAnsi="Times New Roman" w:cs="Times New Roman"/>
          <w:sz w:val="24"/>
          <w:szCs w:val="24"/>
        </w:rPr>
      </w:pPr>
      <w:r w:rsidRPr="00360DC8">
        <w:rPr>
          <w:rFonts w:ascii="Times New Roman" w:eastAsia="Arial Unicode MS" w:hAnsi="Times New Roman" w:cs="Times New Roman"/>
          <w:sz w:val="24"/>
          <w:szCs w:val="24"/>
        </w:rPr>
        <w:lastRenderedPageBreak/>
        <w:t>SD: standard deviation; BMI: body mass index.</w:t>
      </w:r>
    </w:p>
    <w:p w:rsidR="006A37C8" w:rsidRPr="00967E22" w:rsidRDefault="006A37C8" w:rsidP="00967E22"/>
    <w:sectPr w:rsidR="006A37C8" w:rsidRPr="00967E22" w:rsidSect="006A37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40F2" w:rsidRDefault="00FA40F2" w:rsidP="00642C4C">
      <w:pPr>
        <w:spacing w:after="0" w:line="240" w:lineRule="auto"/>
      </w:pPr>
      <w:r>
        <w:separator/>
      </w:r>
    </w:p>
  </w:endnote>
  <w:endnote w:type="continuationSeparator" w:id="1">
    <w:p w:rsidR="00FA40F2" w:rsidRDefault="00FA40F2" w:rsidP="00642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40F2" w:rsidRDefault="00FA40F2" w:rsidP="00642C4C">
      <w:pPr>
        <w:spacing w:after="0" w:line="240" w:lineRule="auto"/>
      </w:pPr>
      <w:r>
        <w:separator/>
      </w:r>
    </w:p>
  </w:footnote>
  <w:footnote w:type="continuationSeparator" w:id="1">
    <w:p w:rsidR="00FA40F2" w:rsidRDefault="00FA40F2" w:rsidP="00642C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E22"/>
    <w:rsid w:val="0028729E"/>
    <w:rsid w:val="002C2088"/>
    <w:rsid w:val="00490FC0"/>
    <w:rsid w:val="00642C4C"/>
    <w:rsid w:val="006A37C8"/>
    <w:rsid w:val="006B25FA"/>
    <w:rsid w:val="00967E22"/>
    <w:rsid w:val="00B61003"/>
    <w:rsid w:val="00CB7EC1"/>
    <w:rsid w:val="00DA3D15"/>
    <w:rsid w:val="00FA40F2"/>
    <w:rsid w:val="00FE6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E22"/>
    <w:pPr>
      <w:widowControl w:val="0"/>
      <w:wordWrap w:val="0"/>
      <w:autoSpaceDE w:val="0"/>
      <w:autoSpaceDN w:val="0"/>
      <w:spacing w:after="200" w:line="276" w:lineRule="auto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7E22"/>
  </w:style>
  <w:style w:type="table" w:styleId="a3">
    <w:name w:val="Table Grid"/>
    <w:basedOn w:val="a1"/>
    <w:uiPriority w:val="59"/>
    <w:rsid w:val="00967E2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42C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42C4C"/>
    <w:rPr>
      <w:lang w:val="en-GB"/>
    </w:rPr>
  </w:style>
  <w:style w:type="paragraph" w:styleId="a5">
    <w:name w:val="footer"/>
    <w:basedOn w:val="a"/>
    <w:link w:val="Char0"/>
    <w:uiPriority w:val="99"/>
    <w:semiHidden/>
    <w:unhideWhenUsed/>
    <w:rsid w:val="00642C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42C4C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6</cp:revision>
  <dcterms:created xsi:type="dcterms:W3CDTF">2016-09-29T16:45:00Z</dcterms:created>
  <dcterms:modified xsi:type="dcterms:W3CDTF">2016-09-29T17:56:00Z</dcterms:modified>
</cp:coreProperties>
</file>